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F992D" w14:textId="3B409C95" w:rsidR="009265D5" w:rsidRPr="00151963" w:rsidRDefault="00686093" w:rsidP="009265D5">
      <w:pPr>
        <w:spacing w:after="0"/>
        <w:rPr>
          <w:rFonts w:cstheme="minorHAnsi"/>
          <w:iCs/>
          <w:lang w:val="en-US"/>
        </w:rPr>
      </w:pPr>
      <w:r w:rsidRPr="00151963">
        <w:rPr>
          <w:rFonts w:cstheme="minorHAnsi"/>
          <w:b/>
          <w:bCs/>
          <w:iCs/>
          <w:lang w:val="en-US"/>
        </w:rPr>
        <w:t>Table S2</w:t>
      </w:r>
      <w:r w:rsidRPr="00151963">
        <w:rPr>
          <w:rFonts w:cstheme="minorHAnsi"/>
          <w:iCs/>
          <w:lang w:val="en-US"/>
        </w:rPr>
        <w:t>: Densities of construction and demolition waste (CDW) materia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173"/>
        <w:gridCol w:w="614"/>
        <w:gridCol w:w="377"/>
        <w:gridCol w:w="634"/>
        <w:gridCol w:w="585"/>
        <w:gridCol w:w="695"/>
        <w:gridCol w:w="585"/>
        <w:gridCol w:w="739"/>
        <w:gridCol w:w="585"/>
        <w:gridCol w:w="417"/>
        <w:gridCol w:w="454"/>
        <w:gridCol w:w="519"/>
        <w:gridCol w:w="608"/>
        <w:gridCol w:w="585"/>
        <w:gridCol w:w="643"/>
      </w:tblGrid>
      <w:tr w:rsidR="009265D5" w:rsidRPr="00151963" w14:paraId="4C6F14B8" w14:textId="77777777" w:rsidTr="00686093">
        <w:trPr>
          <w:trHeight w:val="20"/>
          <w:jc w:val="center"/>
        </w:trPr>
        <w:tc>
          <w:tcPr>
            <w:tcW w:w="236" w:type="pct"/>
            <w:vMerge w:val="restart"/>
            <w:shd w:val="clear" w:color="auto" w:fill="FFFFFF" w:themeFill="background1"/>
            <w:textDirection w:val="tbRl"/>
            <w:vAlign w:val="center"/>
            <w:hideMark/>
          </w:tcPr>
          <w:p w14:paraId="7A443DF8" w14:textId="4B56302B" w:rsidR="009265D5" w:rsidRPr="00151963" w:rsidRDefault="00686093" w:rsidP="00686093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.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extDirection w:val="tbRl"/>
            <w:vAlign w:val="center"/>
            <w:hideMark/>
          </w:tcPr>
          <w:p w14:paraId="270A3F38" w14:textId="38C3C271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Region, city, or country</w:t>
            </w:r>
          </w:p>
        </w:tc>
        <w:tc>
          <w:tcPr>
            <w:tcW w:w="4300" w:type="pct"/>
            <w:gridSpan w:val="14"/>
            <w:shd w:val="clear" w:color="auto" w:fill="FFFFFF" w:themeFill="background1"/>
            <w:noWrap/>
            <w:vAlign w:val="center"/>
            <w:hideMark/>
          </w:tcPr>
          <w:p w14:paraId="4F27FF04" w14:textId="54478C7C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ensities</w:t>
            </w:r>
            <w:r w:rsidR="009265D5"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[</w:t>
            </w:r>
            <w:r w:rsidR="009265D5"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kg m</w:t>
            </w:r>
            <w:r w:rsidR="009265D5" w:rsidRPr="00151963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s-ES"/>
              </w:rPr>
              <w:t>-3</w:t>
            </w: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]</w:t>
            </w:r>
          </w:p>
        </w:tc>
      </w:tr>
      <w:tr w:rsidR="00686093" w:rsidRPr="00151963" w14:paraId="535AC975" w14:textId="77777777" w:rsidTr="00686093">
        <w:trPr>
          <w:cantSplit/>
          <w:trHeight w:val="1378"/>
          <w:jc w:val="center"/>
        </w:trPr>
        <w:tc>
          <w:tcPr>
            <w:tcW w:w="236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7AAFA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B0BD0E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3C51AECF" w14:textId="05FEDF5D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Concrete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24AC042E" w14:textId="038DD8FC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Masonry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76292F66" w14:textId="735D0B9B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Bricks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250C6254" w14:textId="76A33CA5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Bricks and masonry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6724F72C" w14:textId="46C52531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Sand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102B37D7" w14:textId="61F9B1FB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Gypsum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6509F950" w14:textId="1CC54FC9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Ceramics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4AAE5378" w14:textId="3DADF362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Timber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1CC50188" w14:textId="089EB4F8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Metals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4CD87734" w14:textId="1DEC5949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Plastics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2761D398" w14:textId="473142E4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Glass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1D981C1A" w14:textId="77777777" w:rsidR="00686093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Paper and </w:t>
            </w:r>
          </w:p>
          <w:p w14:paraId="6EFF2F8E" w14:textId="47AB9C4D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cardboard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4ED04369" w14:textId="2F54A833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zardou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FFFFFF" w:themeFill="background1"/>
            <w:noWrap/>
            <w:textDirection w:val="tbRl"/>
            <w:vAlign w:val="center"/>
            <w:hideMark/>
          </w:tcPr>
          <w:p w14:paraId="26B6F17B" w14:textId="6D3FE7C7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Mixed CDW</w:t>
            </w:r>
          </w:p>
        </w:tc>
      </w:tr>
      <w:tr w:rsidR="00686093" w:rsidRPr="00151963" w14:paraId="688B8BEE" w14:textId="77777777" w:rsidTr="00686093">
        <w:trPr>
          <w:trHeight w:val="20"/>
          <w:jc w:val="center"/>
        </w:trPr>
        <w:tc>
          <w:tcPr>
            <w:tcW w:w="23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EF7C2C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465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7B88B0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Chennai, India</w:t>
            </w:r>
          </w:p>
        </w:tc>
        <w:tc>
          <w:tcPr>
            <w:tcW w:w="334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37A693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300</w:t>
            </w:r>
          </w:p>
        </w:tc>
        <w:tc>
          <w:tcPr>
            <w:tcW w:w="202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1FE18B1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4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05F61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BBFE976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920</w:t>
            </w:r>
          </w:p>
        </w:tc>
        <w:tc>
          <w:tcPr>
            <w:tcW w:w="37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C6C4AC7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7D9853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9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A496E6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E1E80B4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32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3C2DD8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5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6B770A5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85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690DC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4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7419E9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B6D31BD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719EC4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86093" w:rsidRPr="00151963" w14:paraId="3FAF898F" w14:textId="77777777" w:rsidTr="00686093">
        <w:trPr>
          <w:trHeight w:val="20"/>
          <w:jc w:val="center"/>
        </w:trPr>
        <w:tc>
          <w:tcPr>
            <w:tcW w:w="23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84259E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A3F76B" w14:textId="4E663CE0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sz w:val="16"/>
                <w:szCs w:val="16"/>
                <w:lang w:val="en-GB" w:eastAsia="es-ES"/>
              </w:rPr>
              <w:t xml:space="preserve">Beirut, </w:t>
            </w:r>
            <w:r w:rsidR="00686093" w:rsidRPr="00151963">
              <w:rPr>
                <w:rFonts w:eastAsia="Times New Roman" w:cstheme="minorHAnsi"/>
                <w:sz w:val="16"/>
                <w:szCs w:val="16"/>
                <w:lang w:val="en-GB" w:eastAsia="es-ES"/>
              </w:rPr>
              <w:t>Lebanon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1576F4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70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253F0F9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504A8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8494270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D86B18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549495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ED4CF1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1AE4E7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3CC4983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2CE707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8A7D97A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A4EE04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FFF90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00B86A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86093" w:rsidRPr="00151963" w14:paraId="550E6C56" w14:textId="77777777" w:rsidTr="00686093">
        <w:trPr>
          <w:trHeight w:val="20"/>
          <w:jc w:val="center"/>
        </w:trPr>
        <w:tc>
          <w:tcPr>
            <w:tcW w:w="23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C3CFEA0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B012B7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sz w:val="16"/>
                <w:szCs w:val="16"/>
                <w:lang w:val="en-GB" w:eastAsia="es-ES"/>
              </w:rPr>
              <w:t>General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6EE8C24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883153A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D204DE" w14:textId="4DE89F1D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11BEB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6CD8ADA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54C561" w14:textId="57315D41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7</w:t>
            </w:r>
            <w:r w:rsidR="00686093"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D250191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FB9DDA8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8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87968E6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00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4BA047D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F4B0D71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500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4FA6AD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3BA3A26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A55B505" w14:textId="18E2BFE6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0</w:t>
            </w:r>
            <w:r w:rsidR="00686093"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.</w:t>
            </w: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</w:tr>
      <w:tr w:rsidR="00686093" w:rsidRPr="00151963" w14:paraId="387ADC7B" w14:textId="77777777" w:rsidTr="00686093">
        <w:trPr>
          <w:trHeight w:val="20"/>
          <w:jc w:val="center"/>
        </w:trPr>
        <w:tc>
          <w:tcPr>
            <w:tcW w:w="23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55F122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  <w:t>2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B4960FA" w14:textId="0211F836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Malaysia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1A30BC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260</w:t>
            </w:r>
          </w:p>
        </w:tc>
        <w:tc>
          <w:tcPr>
            <w:tcW w:w="20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CC74F0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AAEF075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400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44B871B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08ADF0A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sz w:val="16"/>
                <w:szCs w:val="16"/>
                <w:lang w:val="en-GB" w:eastAsia="es-ES"/>
              </w:rPr>
              <w:t>1560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A9B605E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0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5CCD8E8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170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EA9FF31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0</w:t>
            </w:r>
          </w:p>
        </w:tc>
        <w:tc>
          <w:tcPr>
            <w:tcW w:w="23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AAFDC83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00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7AB3BAC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1D0429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7356818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E73A56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FB5B20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86093" w:rsidRPr="00151963" w14:paraId="51C2508E" w14:textId="77777777" w:rsidTr="00196741">
        <w:trPr>
          <w:trHeight w:val="20"/>
          <w:jc w:val="center"/>
        </w:trPr>
        <w:tc>
          <w:tcPr>
            <w:tcW w:w="23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6927C9" w14:textId="0FCE3EAC" w:rsidR="009265D5" w:rsidRPr="00151963" w:rsidRDefault="00196741" w:rsidP="00196741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282056" w14:textId="7AB4DC1F" w:rsidR="009265D5" w:rsidRPr="00151963" w:rsidRDefault="00686093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Spain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6D66AD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08AFB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34B155D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7F8EF7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9C6F14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5E0178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F6B4312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F8D849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8E650E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C7795E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87D63B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32490F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29A410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5196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00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87A499" w14:textId="77777777" w:rsidR="009265D5" w:rsidRPr="00151963" w:rsidRDefault="009265D5" w:rsidP="0003687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</w:tbl>
    <w:p w14:paraId="609F1686" w14:textId="77777777" w:rsidR="009265D5" w:rsidRPr="00151963" w:rsidRDefault="009265D5" w:rsidP="009265D5">
      <w:pPr>
        <w:jc w:val="both"/>
        <w:rPr>
          <w:rFonts w:cstheme="minorHAnsi"/>
          <w:szCs w:val="20"/>
        </w:rPr>
      </w:pPr>
    </w:p>
    <w:p w14:paraId="12C134FD" w14:textId="77777777" w:rsidR="0089267F" w:rsidRPr="00151963" w:rsidRDefault="0089267F">
      <w:pPr>
        <w:rPr>
          <w:rFonts w:cstheme="minorHAnsi"/>
        </w:rPr>
      </w:pPr>
    </w:p>
    <w:sectPr w:rsidR="0089267F" w:rsidRPr="001519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32"/>
    <w:rsid w:val="00151963"/>
    <w:rsid w:val="00196741"/>
    <w:rsid w:val="001A2832"/>
    <w:rsid w:val="00686093"/>
    <w:rsid w:val="0089267F"/>
    <w:rsid w:val="0092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1E096"/>
  <w15:chartTrackingRefBased/>
  <w15:docId w15:val="{50B74E9C-8D1D-4722-BA47-66EA6640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65D5"/>
    <w:pPr>
      <w:spacing w:after="200" w:line="276" w:lineRule="auto"/>
    </w:pPr>
    <w:rPr>
      <w:rFonts w:eastAsiaTheme="minorEastAsia"/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 Ferronato</dc:creator>
  <cp:keywords/>
  <dc:description/>
  <cp:lastModifiedBy>Navarro Ferronato</cp:lastModifiedBy>
  <cp:revision>5</cp:revision>
  <dcterms:created xsi:type="dcterms:W3CDTF">2021-09-30T12:50:00Z</dcterms:created>
  <dcterms:modified xsi:type="dcterms:W3CDTF">2021-11-12T15:16:00Z</dcterms:modified>
</cp:coreProperties>
</file>